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EDA70" w14:textId="77777777" w:rsidR="003C1647" w:rsidRDefault="003C1647" w:rsidP="003C1647">
      <w:r>
        <w:t xml:space="preserve">S56 Table.  </w:t>
      </w:r>
      <w:bookmarkStart w:id="0" w:name="_Hlk24202425"/>
      <w:r>
        <w:t>Means (SE) for mass (mg) for the interaction food 2 x delay x sex.</w:t>
      </w:r>
    </w:p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40"/>
        <w:gridCol w:w="1380"/>
        <w:gridCol w:w="1480"/>
      </w:tblGrid>
      <w:tr w:rsidR="003C1647" w:rsidRPr="00101893" w14:paraId="021D15B4" w14:textId="77777777" w:rsidTr="003C1647">
        <w:trPr>
          <w:trHeight w:val="660"/>
        </w:trPr>
        <w:tc>
          <w:tcPr>
            <w:tcW w:w="1980" w:type="dxa"/>
            <w:shd w:val="clear" w:color="auto" w:fill="auto"/>
            <w:vAlign w:val="bottom"/>
            <w:hideMark/>
          </w:tcPr>
          <w:bookmarkEnd w:id="0"/>
          <w:p w14:paraId="649ED413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Second food input (Food 2)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3C3AD17E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Delay (day 6 or day 8)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37839A87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Mass (SE) of males (mg)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14:paraId="4ECBF905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Mass (SE) of females (mg)</w:t>
            </w:r>
          </w:p>
        </w:tc>
      </w:tr>
      <w:tr w:rsidR="003C1647" w:rsidRPr="00101893" w14:paraId="1B33742D" w14:textId="77777777" w:rsidTr="003C1647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D6488C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1 mg + 2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A9F882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EAF4EF2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1.80 (0.2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746AD6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2.56 (0.67)</w:t>
            </w:r>
          </w:p>
        </w:tc>
      </w:tr>
      <w:tr w:rsidR="003C1647" w:rsidRPr="00101893" w14:paraId="03DED3CB" w14:textId="77777777" w:rsidTr="003C1647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FCB36C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7BFE3E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D5595A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1.98 (0.42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D1C0D0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2.44 (0.49)</w:t>
            </w:r>
          </w:p>
        </w:tc>
      </w:tr>
      <w:tr w:rsidR="003C1647" w:rsidRPr="00101893" w14:paraId="2B448779" w14:textId="77777777" w:rsidTr="003C1647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6FB943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2300C0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E0B58A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2.27 (0.2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A16FA2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3.74 (0.18)</w:t>
            </w:r>
          </w:p>
        </w:tc>
      </w:tr>
      <w:tr w:rsidR="003C1647" w:rsidRPr="00101893" w14:paraId="50A1B651" w14:textId="77777777" w:rsidTr="003C1647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0DFCE7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AC22DA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C1E5A1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2.26 (0.26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932290" w14:textId="77777777" w:rsidR="003C1647" w:rsidRPr="00101893" w:rsidRDefault="003C1647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893">
              <w:rPr>
                <w:rFonts w:ascii="Calibri" w:eastAsia="Times New Roman" w:hAnsi="Calibri" w:cs="Calibri"/>
                <w:color w:val="000000"/>
              </w:rPr>
              <w:t>3.49 (0.28)</w:t>
            </w:r>
          </w:p>
        </w:tc>
      </w:tr>
    </w:tbl>
    <w:p w14:paraId="66DC309E" w14:textId="77777777" w:rsidR="003C1647" w:rsidRDefault="003C1647" w:rsidP="003C1647"/>
    <w:p w14:paraId="68FD32DC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47"/>
    <w:rsid w:val="003C1647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74A2D"/>
  <w15:chartTrackingRefBased/>
  <w15:docId w15:val="{936ABE7A-2727-4877-B42F-EAE8B735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12:00Z</dcterms:created>
  <dcterms:modified xsi:type="dcterms:W3CDTF">2020-08-21T23:13:00Z</dcterms:modified>
</cp:coreProperties>
</file>